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0"/>
        <w:gridCol w:w="1155"/>
        <w:gridCol w:w="810"/>
        <w:gridCol w:w="1710"/>
        <w:gridCol w:w="2700"/>
      </w:tblGrid>
      <w:tr w:rsidR="000A6D01" w:rsidRPr="000A6D01" w14:paraId="15CE8923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204D8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Individual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4C26B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76041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ex*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869BAC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Age (month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0F08B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Health Status</w:t>
            </w:r>
          </w:p>
        </w:tc>
      </w:tr>
      <w:tr w:rsidR="000A6D01" w:rsidRPr="000A6D01" w14:paraId="529B797F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6FB4B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0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74DFB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B8614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77BD6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56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A8DFB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ulcerated cornea</w:t>
            </w:r>
          </w:p>
        </w:tc>
      </w:tr>
      <w:tr w:rsidR="000A6D01" w:rsidRPr="000A6D01" w14:paraId="0E14FA63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90ED7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0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F25FB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4E005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70BB5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44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CEC97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epistaxis </w:t>
            </w:r>
          </w:p>
        </w:tc>
      </w:tr>
      <w:tr w:rsidR="000A6D01" w:rsidRPr="000A6D01" w14:paraId="5635A47A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D6552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0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8D5A9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D906C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E5FBC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57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F8C1F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0C66AF09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F3B94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0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18CF2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CF377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8FFAE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44.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99DAA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62B2799A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5A8BC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37248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819FB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D92AA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81.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4686E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43644507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EFE46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1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1B47D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A01B4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4395F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DDD5E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hoof ulcer</w:t>
            </w:r>
          </w:p>
        </w:tc>
      </w:tr>
      <w:tr w:rsidR="000A6D01" w:rsidRPr="000A6D01" w14:paraId="467A7CAD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B9014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1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72AB3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aoud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1EBC8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33BB1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47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9D7411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pododermatitis</w:t>
            </w:r>
          </w:p>
        </w:tc>
      </w:tr>
      <w:tr w:rsidR="000A6D01" w:rsidRPr="000A6D01" w14:paraId="6D942724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0DE42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1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F63D7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A1499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90D84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C6255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503D4873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AE7F6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1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5B291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all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43ABB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20A32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45.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2067D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abnormal eye</w:t>
            </w:r>
          </w:p>
        </w:tc>
      </w:tr>
      <w:tr w:rsidR="000A6D01" w:rsidRPr="000A6D01" w14:paraId="39235F41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11425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2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2ABFEC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11A30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A89C7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241.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872F0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29240519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A204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2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85DBB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bi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4B396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E6CFA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27.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BA322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386A48DD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E4699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B4D4E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zeb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594B9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B66C6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695EE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322A2701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7A1FD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2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23BDD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35BE7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D79B6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65.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720B5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212654B0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272AC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3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A007D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599D81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FC50B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33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B1DAD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2BD7C003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8B95E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3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0311C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ya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CD6B4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99BC9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43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E5BED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779F1F23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EDEEA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3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E98C61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BB4DE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A8DA5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46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CBDE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pododermatitis</w:t>
            </w:r>
          </w:p>
        </w:tc>
      </w:tr>
      <w:tr w:rsidR="000A6D01" w:rsidRPr="000A6D01" w14:paraId="3C7CFEF1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7A6D1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3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B7CA1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aoud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CFEFA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29AEB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205C2C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6CB5C5FD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4D402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3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A3523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bi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95E25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19260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D5CA1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219B63D6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79769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3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C8610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zeb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3FAE1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05E8E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C4526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capture hyperthermia</w:t>
            </w:r>
          </w:p>
        </w:tc>
      </w:tr>
      <w:tr w:rsidR="000A6D01" w:rsidRPr="000A6D01" w14:paraId="6CEA3F82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51D7B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3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CD728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ya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B07AB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60A31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60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E40D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595F5315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93626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3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32CCC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6D38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4D7E5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F5A8F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7E19A589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03408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4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CFEE4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F44B0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EFC28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53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05C31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overgrown hooves</w:t>
            </w:r>
          </w:p>
        </w:tc>
      </w:tr>
      <w:tr w:rsidR="000A6D01" w:rsidRPr="000A6D01" w14:paraId="19A80C59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F07FB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4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606E9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aouda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7E776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B7BC9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CB487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6537C0B6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EE634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4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62CC4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zebr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433F1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D949D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F1FB0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09FE9048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E8F46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4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F5485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bis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E6316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018AB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04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34647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38650860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F1E15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3-04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5E8F8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ya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B4645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9351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313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F6A00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lethargic</w:t>
            </w:r>
          </w:p>
        </w:tc>
      </w:tr>
      <w:tr w:rsidR="000A6D01" w:rsidRPr="000A6D01" w14:paraId="1F1ABC35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FF25B1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55B07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5FDC2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8CFDD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68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F1D8E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2EF454B9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B3103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81514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1858C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129C7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76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0A4B3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485B6EB5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630B9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C02CD1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84381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68FFA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56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25A5E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0D3B4F61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B2E80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7C18F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D61C5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09E4F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A1836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6847B3C0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60F5DC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C4C68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01C99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9F92C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CFA05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798329D0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C7ADC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62B41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all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A489E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4C880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90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0AD46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multiple masses</w:t>
            </w:r>
          </w:p>
        </w:tc>
      </w:tr>
      <w:tr w:rsidR="000A6D01" w:rsidRPr="000A6D01" w14:paraId="1101E1E0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E80BD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1A497C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81FDD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F46BF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217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DDA4A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7BEC646D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430DF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7C84E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all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03F55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E755C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57.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D2B16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multiple masses</w:t>
            </w:r>
          </w:p>
        </w:tc>
      </w:tr>
      <w:tr w:rsidR="000A6D01" w:rsidRPr="000A6D01" w14:paraId="7609E537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D5A9A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0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DA2F7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5C43E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A67E1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78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400B9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5C9F39BC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AB59C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9F14C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EE1EF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27CF5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67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4AFB8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0B2124B0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76D22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6877A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C44EC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0F698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81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50718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31E08CD0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892E16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1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B9B3A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allow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2E915F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8BB2B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56.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54021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0920CFC2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86CF59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1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CD4BA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sik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DBC94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C504C1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92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542BC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6E9B0840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CF041E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1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DDC70C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29CA2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3D669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67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952AE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255A75CE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986B85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1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61B94B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0E1BE8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516CD1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204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C8907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minor laceration</w:t>
            </w:r>
          </w:p>
        </w:tc>
      </w:tr>
      <w:tr w:rsidR="000A6D01" w:rsidRPr="000A6D01" w14:paraId="50CF760A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661423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1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1F545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F2537C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798E6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81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58841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4D9ACC67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F02CC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WSP14-1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F1E120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56498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4F0BF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158.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8AF9B7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  <w:tr w:rsidR="000A6D01" w:rsidRPr="000A6D01" w14:paraId="089D5974" w14:textId="77777777" w:rsidTr="00D5369D">
        <w:trPr>
          <w:trHeight w:val="28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A06D0D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WSP14-1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84593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el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5ECC52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D15AFA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9C05F4" w14:textId="77777777" w:rsidR="000A6D01" w:rsidRPr="000A6D01" w:rsidRDefault="000A6D01" w:rsidP="000A6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0A6D01">
              <w:rPr>
                <w:rFonts w:ascii="Arial" w:eastAsia="Arial" w:hAnsi="Arial" w:cs="Arial"/>
                <w:color w:val="000000"/>
                <w:sz w:val="24"/>
                <w:szCs w:val="24"/>
              </w:rPr>
              <w:t>normal</w:t>
            </w:r>
          </w:p>
        </w:tc>
      </w:tr>
    </w:tbl>
    <w:p w14:paraId="3979337B" w14:textId="77777777" w:rsidR="005F3413" w:rsidRDefault="005F3413" w:rsidP="005F341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cm refers to castrated males</w:t>
      </w:r>
    </w:p>
    <w:p w14:paraId="0242840A" w14:textId="77777777" w:rsidR="00A13005" w:rsidRDefault="00A13005">
      <w:bookmarkStart w:id="0" w:name="_GoBack"/>
      <w:bookmarkEnd w:id="0"/>
    </w:p>
    <w:sectPr w:rsidR="00A13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D01"/>
    <w:rsid w:val="000A6D01"/>
    <w:rsid w:val="005F3413"/>
    <w:rsid w:val="00A1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29BB4"/>
  <w15:chartTrackingRefBased/>
  <w15:docId w15:val="{066B353C-E3A7-4698-B1CC-BB90F630D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ugovich</dc:creator>
  <cp:keywords/>
  <dc:description/>
  <cp:lastModifiedBy>Brian Dugovich</cp:lastModifiedBy>
  <cp:revision>2</cp:revision>
  <dcterms:created xsi:type="dcterms:W3CDTF">2019-11-13T14:42:00Z</dcterms:created>
  <dcterms:modified xsi:type="dcterms:W3CDTF">2019-11-13T14:56:00Z</dcterms:modified>
</cp:coreProperties>
</file>